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A5" w:rsidRDefault="008570A5" w:rsidP="008570A5">
      <w:pPr>
        <w:spacing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LEMENTARY MATERIAL</w:t>
      </w:r>
    </w:p>
    <w:p w:rsidR="008570A5" w:rsidRDefault="008570A5" w:rsidP="008570A5">
      <w:pPr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PH" w:eastAsia="en-PH"/>
        </w:rPr>
        <w:drawing>
          <wp:inline distT="114300" distB="114300" distL="114300" distR="114300" wp14:anchorId="7BEA73EE" wp14:editId="6C6E6B11">
            <wp:extent cx="4295775" cy="2966107"/>
            <wp:effectExtent l="0" t="0" r="0" b="0"/>
            <wp:docPr id="1282953765" name="image6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953765" name="image6.png" descr="A screenshot of a computer screen&#10;&#10;Description automatically generated"/>
                    <pic:cNvPicPr preferRelativeResize="0"/>
                  </pic:nvPicPr>
                  <pic:blipFill>
                    <a:blip r:embed="rId5"/>
                    <a:srcRect b="47039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29661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1</w:t>
      </w:r>
      <w:r>
        <w:rPr>
          <w:rFonts w:ascii="Arial" w:eastAsia="Arial" w:hAnsi="Arial" w:cs="Arial"/>
        </w:rPr>
        <w:t xml:space="preserve">. Principal Coordinate (PCO) analysis plot, showing the first two principal coordinates that, combined, explain 98.7%  of the total variance observed in the distance matrix (D1 Euclidian distances) between delta current values measured in anterior and posterior intestine samples, incubated with CDC (50, 250 and 500 μg/ml). An analysis of similarities (ANOSIM), testing for differences between unordered intestinal region groups, showed a sample statistic (R) of 0.849 with a significance level of sample statistics of 0.001. </w:t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groups of samples indicated were obtained with a SIMPROF analysis and showed 95% confidence intervals, further supporting the cluster analysis, which had a cophenetic correlation of 0.76.</w:t>
      </w:r>
    </w:p>
    <w:p w:rsidR="008570A5" w:rsidRDefault="008570A5" w:rsidP="008570A5">
      <w:pPr>
        <w:rPr>
          <w:rFonts w:ascii="Arial" w:eastAsia="Arial" w:hAnsi="Arial" w:cs="Arial"/>
          <w:b/>
        </w:rPr>
      </w:pPr>
      <w:r>
        <w:br w:type="page"/>
      </w:r>
    </w:p>
    <w:p w:rsidR="008570A5" w:rsidRDefault="008570A5" w:rsidP="008570A5">
      <w:pPr>
        <w:spacing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noProof/>
          <w:shd w:val="clear" w:color="auto" w:fill="202124"/>
          <w:lang w:val="en-PH" w:eastAsia="en-PH"/>
        </w:rPr>
        <w:lastRenderedPageBreak/>
        <w:drawing>
          <wp:inline distT="114300" distB="114300" distL="114300" distR="114300" wp14:anchorId="630E63E2" wp14:editId="3A1AC6EB">
            <wp:extent cx="4876800" cy="3733800"/>
            <wp:effectExtent l="0" t="0" r="0" b="0"/>
            <wp:docPr id="1282953760" name="image5.png" descr="A graph of a diagram  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graph of a diagram  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3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2</w:t>
      </w:r>
      <w:r>
        <w:rPr>
          <w:rFonts w:ascii="Arial" w:eastAsia="Arial" w:hAnsi="Arial" w:cs="Arial"/>
        </w:rPr>
        <w:t>. Principal Coordinate (PCO) analysis plot, showing the first two principal coordinates that, combined, explain 100% of the total variance observed in the distance matrix (D1 Euclidian distances) between permeability values measured in anterior and posterior intestine samples, incubated with CDC (250 and 500 μg/ml). An analysis of similarities (ANOSIM), testing for differences between unordered intestinal region groups, showed a sample statistic (R) of 0.835 with a significance level of sample statistics of 0.003.</w:t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groups of samples indicated were obtained with a SIMPROF analysis and showed 95% confidence intervals, further supporting the cluster analysis, which had a cophenetic correlation of 0.76. </w:t>
      </w:r>
    </w:p>
    <w:p w:rsidR="008570A5" w:rsidRDefault="008570A5" w:rsidP="008570A5">
      <w:pPr>
        <w:rPr>
          <w:rFonts w:ascii="Arial" w:eastAsia="Arial" w:hAnsi="Arial" w:cs="Arial"/>
        </w:rPr>
      </w:pPr>
      <w:r>
        <w:br w:type="page"/>
      </w:r>
    </w:p>
    <w:p w:rsidR="008570A5" w:rsidRDefault="008570A5" w:rsidP="008570A5">
      <w:pPr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PH" w:eastAsia="en-PH"/>
        </w:rPr>
        <w:lastRenderedPageBreak/>
        <w:drawing>
          <wp:inline distT="114300" distB="114300" distL="114300" distR="114300" wp14:anchorId="304DFBD7" wp14:editId="3AC3321C">
            <wp:extent cx="5353050" cy="3371850"/>
            <wp:effectExtent l="0" t="0" r="0" b="0"/>
            <wp:docPr id="1282953759" name="image4.pn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953759" name="image4.png" descr="A diagram of a graph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3371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3</w:t>
      </w:r>
      <w:r>
        <w:rPr>
          <w:rFonts w:ascii="Arial" w:eastAsia="Arial" w:hAnsi="Arial" w:cs="Arial"/>
        </w:rPr>
        <w:t xml:space="preserve">. Principal Coordinate (PCO) analysis plot, showing the first two principal coordinates that, combined, explain 100% of the total variance observed in the distance matrix (D1 Euclidian distances) between delta current values, measured in anterior and posterior intestine samples, incubated with MIX (50, 250 and 500 μg/ml). An analysis of similarities (ANOSIM), testing for differences between unordered intestinal region groups, showed a sample statistic (R) of 0.987 with a significance level of sample statistics of 0.001. </w:t>
      </w:r>
    </w:p>
    <w:p w:rsidR="008570A5" w:rsidRDefault="008570A5" w:rsidP="008570A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groups of samples indicated were obtained with a SIMPROF analysis and showed 95% confidence intervals, further supporting the cluster analysis, which had a cophenetic correlation of 0.90.</w:t>
      </w:r>
    </w:p>
    <w:p w:rsidR="008570A5" w:rsidRDefault="008570A5" w:rsidP="008570A5">
      <w:pPr>
        <w:rPr>
          <w:rFonts w:ascii="Arial" w:eastAsia="Arial" w:hAnsi="Arial" w:cs="Arial"/>
        </w:rPr>
      </w:pPr>
    </w:p>
    <w:p w:rsidR="00A23332" w:rsidRDefault="00A23332">
      <w:bookmarkStart w:id="0" w:name="_GoBack"/>
      <w:bookmarkEnd w:id="0"/>
    </w:p>
    <w:sectPr w:rsidR="00A2333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2EA2" w:rsidRDefault="008570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9E2EA2" w:rsidRDefault="008570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2EA2" w:rsidRDefault="008570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9E2EA2" w:rsidRDefault="008570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A5"/>
    <w:rsid w:val="00003F90"/>
    <w:rsid w:val="00007F90"/>
    <w:rsid w:val="000216B5"/>
    <w:rsid w:val="00024A72"/>
    <w:rsid w:val="00025A98"/>
    <w:rsid w:val="00036251"/>
    <w:rsid w:val="0004203D"/>
    <w:rsid w:val="00043613"/>
    <w:rsid w:val="00055DE9"/>
    <w:rsid w:val="00084708"/>
    <w:rsid w:val="000A4584"/>
    <w:rsid w:val="000A7911"/>
    <w:rsid w:val="000B0761"/>
    <w:rsid w:val="000C2855"/>
    <w:rsid w:val="000C47E9"/>
    <w:rsid w:val="000E49CD"/>
    <w:rsid w:val="000E7A0B"/>
    <w:rsid w:val="000F1AD0"/>
    <w:rsid w:val="00110D54"/>
    <w:rsid w:val="00113DFE"/>
    <w:rsid w:val="00136D83"/>
    <w:rsid w:val="00146258"/>
    <w:rsid w:val="00152422"/>
    <w:rsid w:val="00166543"/>
    <w:rsid w:val="00170D07"/>
    <w:rsid w:val="00172E8F"/>
    <w:rsid w:val="00184439"/>
    <w:rsid w:val="00186DE3"/>
    <w:rsid w:val="00187CBC"/>
    <w:rsid w:val="00192139"/>
    <w:rsid w:val="00193AEE"/>
    <w:rsid w:val="00196BA2"/>
    <w:rsid w:val="001A0DE4"/>
    <w:rsid w:val="001A457A"/>
    <w:rsid w:val="001A7710"/>
    <w:rsid w:val="001B0954"/>
    <w:rsid w:val="001B5B7A"/>
    <w:rsid w:val="001B666A"/>
    <w:rsid w:val="001B711E"/>
    <w:rsid w:val="001C6B7B"/>
    <w:rsid w:val="001C728A"/>
    <w:rsid w:val="001D07E8"/>
    <w:rsid w:val="001D38AC"/>
    <w:rsid w:val="001D65B2"/>
    <w:rsid w:val="001E451D"/>
    <w:rsid w:val="001E4900"/>
    <w:rsid w:val="00205E0D"/>
    <w:rsid w:val="00216362"/>
    <w:rsid w:val="00221D47"/>
    <w:rsid w:val="0022658C"/>
    <w:rsid w:val="00227DBB"/>
    <w:rsid w:val="00244B13"/>
    <w:rsid w:val="00246E62"/>
    <w:rsid w:val="002607D7"/>
    <w:rsid w:val="00263522"/>
    <w:rsid w:val="002712F9"/>
    <w:rsid w:val="00271BDB"/>
    <w:rsid w:val="002730C9"/>
    <w:rsid w:val="00275F5A"/>
    <w:rsid w:val="00293FC7"/>
    <w:rsid w:val="00296576"/>
    <w:rsid w:val="002A2F0A"/>
    <w:rsid w:val="002A473E"/>
    <w:rsid w:val="002B1219"/>
    <w:rsid w:val="002B1420"/>
    <w:rsid w:val="002C1EF3"/>
    <w:rsid w:val="002C2506"/>
    <w:rsid w:val="002C767B"/>
    <w:rsid w:val="002C7D5F"/>
    <w:rsid w:val="002D27F8"/>
    <w:rsid w:val="002E12D4"/>
    <w:rsid w:val="002E4FD9"/>
    <w:rsid w:val="002E5120"/>
    <w:rsid w:val="002E6C20"/>
    <w:rsid w:val="002F2A0F"/>
    <w:rsid w:val="003028FB"/>
    <w:rsid w:val="00304C6B"/>
    <w:rsid w:val="003062D5"/>
    <w:rsid w:val="00331A33"/>
    <w:rsid w:val="00337919"/>
    <w:rsid w:val="00342467"/>
    <w:rsid w:val="00342D95"/>
    <w:rsid w:val="003528D0"/>
    <w:rsid w:val="00372A4E"/>
    <w:rsid w:val="00383586"/>
    <w:rsid w:val="00394085"/>
    <w:rsid w:val="00396F29"/>
    <w:rsid w:val="003A30E8"/>
    <w:rsid w:val="003B45B1"/>
    <w:rsid w:val="003B492E"/>
    <w:rsid w:val="003C15B5"/>
    <w:rsid w:val="003C2CDA"/>
    <w:rsid w:val="003C65CF"/>
    <w:rsid w:val="003D42F1"/>
    <w:rsid w:val="003D5241"/>
    <w:rsid w:val="003D78A0"/>
    <w:rsid w:val="003F13CE"/>
    <w:rsid w:val="00406D16"/>
    <w:rsid w:val="0042339D"/>
    <w:rsid w:val="004351B4"/>
    <w:rsid w:val="00451197"/>
    <w:rsid w:val="00452CF3"/>
    <w:rsid w:val="00462D1E"/>
    <w:rsid w:val="00484043"/>
    <w:rsid w:val="004914B1"/>
    <w:rsid w:val="004C1739"/>
    <w:rsid w:val="004C5E9B"/>
    <w:rsid w:val="004C7148"/>
    <w:rsid w:val="004E1881"/>
    <w:rsid w:val="004E3724"/>
    <w:rsid w:val="004E6071"/>
    <w:rsid w:val="004E6F8F"/>
    <w:rsid w:val="004E7330"/>
    <w:rsid w:val="004F4F60"/>
    <w:rsid w:val="004F61CA"/>
    <w:rsid w:val="00500DA4"/>
    <w:rsid w:val="00503A7E"/>
    <w:rsid w:val="005049C0"/>
    <w:rsid w:val="00505263"/>
    <w:rsid w:val="00505A06"/>
    <w:rsid w:val="00510434"/>
    <w:rsid w:val="00510E15"/>
    <w:rsid w:val="00521467"/>
    <w:rsid w:val="00526163"/>
    <w:rsid w:val="00527387"/>
    <w:rsid w:val="005305DD"/>
    <w:rsid w:val="00530F6C"/>
    <w:rsid w:val="00531721"/>
    <w:rsid w:val="00543519"/>
    <w:rsid w:val="00544A3A"/>
    <w:rsid w:val="00544DD3"/>
    <w:rsid w:val="0054626E"/>
    <w:rsid w:val="00546AE6"/>
    <w:rsid w:val="0055541C"/>
    <w:rsid w:val="005607BF"/>
    <w:rsid w:val="00561D46"/>
    <w:rsid w:val="00566E1E"/>
    <w:rsid w:val="00573DDC"/>
    <w:rsid w:val="0058275E"/>
    <w:rsid w:val="005848D8"/>
    <w:rsid w:val="00592EFE"/>
    <w:rsid w:val="005A498F"/>
    <w:rsid w:val="005A5315"/>
    <w:rsid w:val="005D1D36"/>
    <w:rsid w:val="005E7401"/>
    <w:rsid w:val="006023D9"/>
    <w:rsid w:val="00650E12"/>
    <w:rsid w:val="00653DAF"/>
    <w:rsid w:val="00666B14"/>
    <w:rsid w:val="00686BE5"/>
    <w:rsid w:val="006878C2"/>
    <w:rsid w:val="006A0617"/>
    <w:rsid w:val="006A0F90"/>
    <w:rsid w:val="006A73B7"/>
    <w:rsid w:val="006B5171"/>
    <w:rsid w:val="006B5F1F"/>
    <w:rsid w:val="006B70D6"/>
    <w:rsid w:val="006B7CFA"/>
    <w:rsid w:val="006D6AC2"/>
    <w:rsid w:val="006E2F2F"/>
    <w:rsid w:val="006E3708"/>
    <w:rsid w:val="006F0359"/>
    <w:rsid w:val="006F06F5"/>
    <w:rsid w:val="006F2463"/>
    <w:rsid w:val="006F3B41"/>
    <w:rsid w:val="00701C2C"/>
    <w:rsid w:val="007114E9"/>
    <w:rsid w:val="007317CB"/>
    <w:rsid w:val="0075090E"/>
    <w:rsid w:val="0075096E"/>
    <w:rsid w:val="00750F82"/>
    <w:rsid w:val="00774CBE"/>
    <w:rsid w:val="00776B2B"/>
    <w:rsid w:val="00780C54"/>
    <w:rsid w:val="00783FE9"/>
    <w:rsid w:val="007A2FD4"/>
    <w:rsid w:val="007A40C4"/>
    <w:rsid w:val="007B6952"/>
    <w:rsid w:val="007D5BCD"/>
    <w:rsid w:val="007D7EB2"/>
    <w:rsid w:val="007E3FD6"/>
    <w:rsid w:val="00800E08"/>
    <w:rsid w:val="00805937"/>
    <w:rsid w:val="00806CC3"/>
    <w:rsid w:val="008120FA"/>
    <w:rsid w:val="0081448A"/>
    <w:rsid w:val="008149A0"/>
    <w:rsid w:val="008162B8"/>
    <w:rsid w:val="0083160F"/>
    <w:rsid w:val="00854AC9"/>
    <w:rsid w:val="008570A5"/>
    <w:rsid w:val="00864162"/>
    <w:rsid w:val="00864EFB"/>
    <w:rsid w:val="00867E84"/>
    <w:rsid w:val="0089413F"/>
    <w:rsid w:val="00894B83"/>
    <w:rsid w:val="008A22DA"/>
    <w:rsid w:val="008B0318"/>
    <w:rsid w:val="008B17DB"/>
    <w:rsid w:val="008B392B"/>
    <w:rsid w:val="008D4F56"/>
    <w:rsid w:val="008D6A05"/>
    <w:rsid w:val="008F1E09"/>
    <w:rsid w:val="008F2FD7"/>
    <w:rsid w:val="008F322B"/>
    <w:rsid w:val="008F64BE"/>
    <w:rsid w:val="00906E83"/>
    <w:rsid w:val="00912AEC"/>
    <w:rsid w:val="00912DAB"/>
    <w:rsid w:val="00923B0C"/>
    <w:rsid w:val="0092561F"/>
    <w:rsid w:val="0092651F"/>
    <w:rsid w:val="00932438"/>
    <w:rsid w:val="009378BD"/>
    <w:rsid w:val="00943A99"/>
    <w:rsid w:val="009442D6"/>
    <w:rsid w:val="00947E43"/>
    <w:rsid w:val="00950964"/>
    <w:rsid w:val="00953811"/>
    <w:rsid w:val="00955864"/>
    <w:rsid w:val="00956BB9"/>
    <w:rsid w:val="009637AF"/>
    <w:rsid w:val="00965286"/>
    <w:rsid w:val="0097095C"/>
    <w:rsid w:val="00971D46"/>
    <w:rsid w:val="009806E4"/>
    <w:rsid w:val="00980DA1"/>
    <w:rsid w:val="009810AA"/>
    <w:rsid w:val="00982812"/>
    <w:rsid w:val="009868A2"/>
    <w:rsid w:val="00994114"/>
    <w:rsid w:val="00996CF1"/>
    <w:rsid w:val="009C5275"/>
    <w:rsid w:val="009C5999"/>
    <w:rsid w:val="009D0F21"/>
    <w:rsid w:val="009D7D5B"/>
    <w:rsid w:val="009E69F5"/>
    <w:rsid w:val="00A104D2"/>
    <w:rsid w:val="00A1637C"/>
    <w:rsid w:val="00A2038E"/>
    <w:rsid w:val="00A23332"/>
    <w:rsid w:val="00A239A4"/>
    <w:rsid w:val="00A301BF"/>
    <w:rsid w:val="00A45ACD"/>
    <w:rsid w:val="00A5086A"/>
    <w:rsid w:val="00A50BEC"/>
    <w:rsid w:val="00A53BF5"/>
    <w:rsid w:val="00A61AB1"/>
    <w:rsid w:val="00A70144"/>
    <w:rsid w:val="00AA2711"/>
    <w:rsid w:val="00AA2AE8"/>
    <w:rsid w:val="00AA3BCE"/>
    <w:rsid w:val="00AA3FD2"/>
    <w:rsid w:val="00AC3BE8"/>
    <w:rsid w:val="00AE068A"/>
    <w:rsid w:val="00AE45D3"/>
    <w:rsid w:val="00AF2350"/>
    <w:rsid w:val="00AF7E4D"/>
    <w:rsid w:val="00B10A45"/>
    <w:rsid w:val="00B12F9A"/>
    <w:rsid w:val="00B13054"/>
    <w:rsid w:val="00B20BA3"/>
    <w:rsid w:val="00B26839"/>
    <w:rsid w:val="00B3537E"/>
    <w:rsid w:val="00B35B7C"/>
    <w:rsid w:val="00B41C37"/>
    <w:rsid w:val="00B73538"/>
    <w:rsid w:val="00B74A4F"/>
    <w:rsid w:val="00B7636F"/>
    <w:rsid w:val="00B77592"/>
    <w:rsid w:val="00B77CBB"/>
    <w:rsid w:val="00B81DBC"/>
    <w:rsid w:val="00B84C40"/>
    <w:rsid w:val="00B927BB"/>
    <w:rsid w:val="00BA1BC2"/>
    <w:rsid w:val="00BB42AD"/>
    <w:rsid w:val="00BB4BEE"/>
    <w:rsid w:val="00BD250C"/>
    <w:rsid w:val="00BE13F5"/>
    <w:rsid w:val="00BF4508"/>
    <w:rsid w:val="00BF61F8"/>
    <w:rsid w:val="00C0102A"/>
    <w:rsid w:val="00C042D8"/>
    <w:rsid w:val="00C073BC"/>
    <w:rsid w:val="00C11208"/>
    <w:rsid w:val="00C12860"/>
    <w:rsid w:val="00C13D30"/>
    <w:rsid w:val="00C14251"/>
    <w:rsid w:val="00C14656"/>
    <w:rsid w:val="00C26245"/>
    <w:rsid w:val="00C27572"/>
    <w:rsid w:val="00C43927"/>
    <w:rsid w:val="00C550DB"/>
    <w:rsid w:val="00C62371"/>
    <w:rsid w:val="00C65486"/>
    <w:rsid w:val="00C677EE"/>
    <w:rsid w:val="00C7126B"/>
    <w:rsid w:val="00C72161"/>
    <w:rsid w:val="00C95C99"/>
    <w:rsid w:val="00C970D5"/>
    <w:rsid w:val="00CA09E7"/>
    <w:rsid w:val="00CB0DB3"/>
    <w:rsid w:val="00CB72A9"/>
    <w:rsid w:val="00CC58A9"/>
    <w:rsid w:val="00CD1DAE"/>
    <w:rsid w:val="00CE155A"/>
    <w:rsid w:val="00CF4514"/>
    <w:rsid w:val="00D068D3"/>
    <w:rsid w:val="00D211F7"/>
    <w:rsid w:val="00D2600C"/>
    <w:rsid w:val="00D272A2"/>
    <w:rsid w:val="00D42162"/>
    <w:rsid w:val="00D43AAF"/>
    <w:rsid w:val="00D43B1D"/>
    <w:rsid w:val="00D44AF7"/>
    <w:rsid w:val="00D44B9F"/>
    <w:rsid w:val="00D47EAC"/>
    <w:rsid w:val="00D70C2A"/>
    <w:rsid w:val="00D95900"/>
    <w:rsid w:val="00D95FC3"/>
    <w:rsid w:val="00DA3754"/>
    <w:rsid w:val="00DA79DA"/>
    <w:rsid w:val="00DB475D"/>
    <w:rsid w:val="00DC4851"/>
    <w:rsid w:val="00DD2B77"/>
    <w:rsid w:val="00DE23F2"/>
    <w:rsid w:val="00DF0777"/>
    <w:rsid w:val="00DF74DA"/>
    <w:rsid w:val="00E02CD1"/>
    <w:rsid w:val="00E15BFF"/>
    <w:rsid w:val="00E15EEC"/>
    <w:rsid w:val="00E2474E"/>
    <w:rsid w:val="00E2765F"/>
    <w:rsid w:val="00E32312"/>
    <w:rsid w:val="00E5406E"/>
    <w:rsid w:val="00E55403"/>
    <w:rsid w:val="00E561E5"/>
    <w:rsid w:val="00E614B2"/>
    <w:rsid w:val="00E66080"/>
    <w:rsid w:val="00E70107"/>
    <w:rsid w:val="00E80FB5"/>
    <w:rsid w:val="00E82711"/>
    <w:rsid w:val="00E84BFF"/>
    <w:rsid w:val="00E961E2"/>
    <w:rsid w:val="00E978AB"/>
    <w:rsid w:val="00EB532D"/>
    <w:rsid w:val="00EC27B6"/>
    <w:rsid w:val="00EC340C"/>
    <w:rsid w:val="00EC46E2"/>
    <w:rsid w:val="00ED74D5"/>
    <w:rsid w:val="00EE16DD"/>
    <w:rsid w:val="00EE50C4"/>
    <w:rsid w:val="00EE534E"/>
    <w:rsid w:val="00EE6B7D"/>
    <w:rsid w:val="00EF1575"/>
    <w:rsid w:val="00EF4F88"/>
    <w:rsid w:val="00F024AE"/>
    <w:rsid w:val="00F174B0"/>
    <w:rsid w:val="00F2322B"/>
    <w:rsid w:val="00F238D5"/>
    <w:rsid w:val="00F32EF0"/>
    <w:rsid w:val="00F44772"/>
    <w:rsid w:val="00F456AA"/>
    <w:rsid w:val="00F74CF6"/>
    <w:rsid w:val="00F85545"/>
    <w:rsid w:val="00F92BDF"/>
    <w:rsid w:val="00F92FB3"/>
    <w:rsid w:val="00F97784"/>
    <w:rsid w:val="00FA560A"/>
    <w:rsid w:val="00FA7212"/>
    <w:rsid w:val="00FB0886"/>
    <w:rsid w:val="00FB5AAB"/>
    <w:rsid w:val="00FB6442"/>
    <w:rsid w:val="00FD34F0"/>
    <w:rsid w:val="00FD6B38"/>
    <w:rsid w:val="00FE5803"/>
    <w:rsid w:val="00FE6540"/>
    <w:rsid w:val="00FF1518"/>
    <w:rsid w:val="00FF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0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0A5"/>
    <w:rPr>
      <w:rFonts w:ascii="Tahoma" w:eastAsia="Times New Roman" w:hAnsi="Tahoma" w:cs="Tahoma"/>
      <w:sz w:val="16"/>
      <w:szCs w:val="16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570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0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0A5"/>
    <w:rPr>
      <w:rFonts w:ascii="Tahoma" w:eastAsia="Times New Roman" w:hAnsi="Tahoma" w:cs="Tahoma"/>
      <w:sz w:val="16"/>
      <w:szCs w:val="16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57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4-06-18T13:13:00Z</dcterms:created>
  <dcterms:modified xsi:type="dcterms:W3CDTF">2024-06-18T13:14:00Z</dcterms:modified>
</cp:coreProperties>
</file>